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BFA85" w14:textId="3CA84060" w:rsidR="007113C5" w:rsidRPr="00B2017F" w:rsidRDefault="001B1C08" w:rsidP="00F46DC3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bookmarkStart w:id="0" w:name="_GoBack"/>
      <w:r w:rsidRPr="00B2017F">
        <w:rPr>
          <w:rFonts w:cs="Times New Roman"/>
          <w:b/>
          <w:noProof/>
          <w:color w:val="000000" w:themeColor="text1"/>
          <w:szCs w:val="24"/>
          <w:lang w:val="en-IN" w:eastAsia="en-IN"/>
        </w:rPr>
        <w:drawing>
          <wp:inline distT="0" distB="0" distL="0" distR="0" wp14:anchorId="69FCBBF2" wp14:editId="6FA419E9">
            <wp:extent cx="6120000" cy="4318266"/>
            <wp:effectExtent l="0" t="0" r="0" b="635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 4 w official symbol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4" b="47914"/>
                    <a:stretch/>
                  </pic:blipFill>
                  <pic:spPr bwMode="auto">
                    <a:xfrm>
                      <a:off x="0" y="0"/>
                      <a:ext cx="6120000" cy="4318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284F46" w14:textId="77777777" w:rsidR="00534395" w:rsidRPr="00B2017F" w:rsidRDefault="00534395" w:rsidP="00534395">
      <w:pPr>
        <w:spacing w:line="480" w:lineRule="auto"/>
        <w:rPr>
          <w:rStyle w:val="a"/>
          <w:rFonts w:cs="Times New Roman"/>
          <w:b/>
          <w:bCs/>
          <w:color w:val="000000" w:themeColor="text1"/>
        </w:rPr>
      </w:pPr>
    </w:p>
    <w:p w14:paraId="422C9478" w14:textId="1CE629E2" w:rsidR="00153D8E" w:rsidRPr="00B2017F" w:rsidRDefault="00B2017F" w:rsidP="00534395">
      <w:pPr>
        <w:spacing w:line="480" w:lineRule="auto"/>
        <w:rPr>
          <w:rFonts w:cs="Times New Roman"/>
          <w:color w:val="000000" w:themeColor="text1"/>
          <w:sz w:val="26"/>
          <w:szCs w:val="26"/>
        </w:rPr>
      </w:pPr>
      <w:r w:rsidRPr="00B2017F">
        <w:rPr>
          <w:rStyle w:val="a"/>
          <w:rFonts w:cs="Times New Roman"/>
          <w:b/>
          <w:bCs/>
          <w:color w:val="000000" w:themeColor="text1"/>
        </w:rPr>
        <w:t>Additional</w:t>
      </w:r>
      <w:r w:rsidR="00455A46" w:rsidRPr="00B2017F">
        <w:rPr>
          <w:rStyle w:val="a"/>
          <w:rFonts w:cs="Times New Roman"/>
          <w:b/>
          <w:bCs/>
          <w:color w:val="000000" w:themeColor="text1"/>
        </w:rPr>
        <w:t xml:space="preserve"> Figure </w:t>
      </w:r>
      <w:r w:rsidRPr="00B2017F">
        <w:rPr>
          <w:rStyle w:val="a"/>
          <w:rFonts w:cs="Times New Roman"/>
          <w:b/>
          <w:bCs/>
          <w:color w:val="000000" w:themeColor="text1"/>
        </w:rPr>
        <w:t>S</w:t>
      </w:r>
      <w:r w:rsidR="00455A46" w:rsidRPr="00B2017F">
        <w:rPr>
          <w:rStyle w:val="a"/>
          <w:rFonts w:cs="Times New Roman"/>
          <w:b/>
          <w:bCs/>
          <w:color w:val="000000" w:themeColor="text1"/>
        </w:rPr>
        <w:t>3</w:t>
      </w:r>
      <w:r w:rsidR="00455A46" w:rsidRPr="00B2017F">
        <w:rPr>
          <w:rFonts w:cs="Times New Roman"/>
          <w:b/>
          <w:color w:val="000000" w:themeColor="text1"/>
          <w:szCs w:val="24"/>
        </w:rPr>
        <w:t>.</w:t>
      </w:r>
      <w:r w:rsidR="00455A46" w:rsidRPr="00B2017F">
        <w:rPr>
          <w:rFonts w:eastAsia="Arial Unicode MS" w:cs="Arial Unicode MS"/>
          <w:color w:val="000000" w:themeColor="text1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455A46" w:rsidRPr="00B2017F">
        <w:rPr>
          <w:rFonts w:cs="Times New Roman"/>
          <w:b/>
          <w:bCs/>
          <w:color w:val="000000" w:themeColor="text1"/>
          <w:szCs w:val="24"/>
        </w:rPr>
        <w:t xml:space="preserve">Effects of TM-LeD on the </w:t>
      </w:r>
      <w:r w:rsidR="00455A46" w:rsidRPr="00B2017F">
        <w:rPr>
          <w:rFonts w:eastAsia="Calibri" w:cs="Calibri"/>
          <w:b/>
          <w:bCs/>
          <w:color w:val="000000" w:themeColor="text1"/>
          <w:szCs w:val="24"/>
        </w:rPr>
        <w:t xml:space="preserve">cytokine </w:t>
      </w:r>
      <w:r w:rsidR="00455A46" w:rsidRPr="00B2017F">
        <w:rPr>
          <w:rFonts w:cs="Times New Roman"/>
          <w:b/>
          <w:bCs/>
          <w:color w:val="000000" w:themeColor="text1"/>
          <w:szCs w:val="24"/>
        </w:rPr>
        <w:t>levels in the brains or microglia of infected mice.</w:t>
      </w:r>
      <w:r w:rsidR="00455A46" w:rsidRPr="00B2017F">
        <w:rPr>
          <w:rFonts w:eastAsia="Calibri" w:cs="Calibri"/>
          <w:b/>
          <w:bCs/>
          <w:color w:val="000000" w:themeColor="text1"/>
          <w:szCs w:val="24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455A46" w:rsidRPr="00B2017F">
        <w:rPr>
          <w:rFonts w:cs="Times New Roman"/>
          <w:color w:val="000000" w:themeColor="text1"/>
          <w:szCs w:val="24"/>
        </w:rPr>
        <w:t>(A) The brains of WT and TM</w:t>
      </w:r>
      <w:r w:rsidR="00455A46" w:rsidRPr="00B2017F">
        <w:rPr>
          <w:rFonts w:cs="Times New Roman"/>
          <w:color w:val="000000" w:themeColor="text1"/>
          <w:szCs w:val="24"/>
          <w:vertAlign w:val="superscript"/>
        </w:rPr>
        <w:t>LeD/LeD</w:t>
      </w:r>
      <w:r w:rsidR="00455A46" w:rsidRPr="00B2017F">
        <w:rPr>
          <w:rFonts w:cs="Times New Roman"/>
          <w:color w:val="000000" w:themeColor="text1"/>
          <w:szCs w:val="24"/>
        </w:rPr>
        <w:t xml:space="preserve"> mice mock-infected or infected with HSV-1 were harvested at 5 and/or 7 dpi and assayed for the indicated cytokines by Luminex or for IFN-</w:t>
      </w:r>
      <w:r w:rsidR="00455A46" w:rsidRPr="00B2017F">
        <w:rPr>
          <w:rFonts w:eastAsia="PMingLiU" w:cs="Times New Roman"/>
          <w:color w:val="000000" w:themeColor="text1"/>
          <w:szCs w:val="24"/>
        </w:rPr>
        <w:t>β</w:t>
      </w:r>
      <w:r w:rsidR="00455A46" w:rsidRPr="00B2017F">
        <w:rPr>
          <w:rFonts w:cs="Times New Roman"/>
          <w:color w:val="000000" w:themeColor="text1"/>
          <w:szCs w:val="24"/>
        </w:rPr>
        <w:t xml:space="preserve"> by ELISA (BioLegend). </w:t>
      </w:r>
      <w:r w:rsidR="00455A46" w:rsidRPr="00B2017F">
        <w:rPr>
          <w:color w:val="000000" w:themeColor="text1"/>
          <w:szCs w:val="24"/>
        </w:rPr>
        <w:t>(B)</w:t>
      </w:r>
      <w:r w:rsidR="00455A46" w:rsidRPr="00B2017F">
        <w:rPr>
          <w:rFonts w:cs="Times New Roman"/>
          <w:bCs/>
          <w:color w:val="000000" w:themeColor="text1"/>
          <w:szCs w:val="24"/>
        </w:rPr>
        <w:t xml:space="preserve"> B</w:t>
      </w:r>
      <w:r w:rsidR="00455A46" w:rsidRPr="00B2017F">
        <w:rPr>
          <w:color w:val="000000" w:themeColor="text1"/>
          <w:szCs w:val="24"/>
        </w:rPr>
        <w:t>rains of infected WT or TM</w:t>
      </w:r>
      <w:r w:rsidR="00455A46" w:rsidRPr="00B2017F">
        <w:rPr>
          <w:color w:val="000000" w:themeColor="text1"/>
          <w:szCs w:val="24"/>
          <w:vertAlign w:val="superscript"/>
        </w:rPr>
        <w:t xml:space="preserve">LeD/LeD </w:t>
      </w:r>
      <w:r w:rsidR="00455A46" w:rsidRPr="00B2017F">
        <w:rPr>
          <w:color w:val="000000" w:themeColor="text1"/>
          <w:szCs w:val="24"/>
        </w:rPr>
        <w:t xml:space="preserve">mice were harvested at 5dpi. Microglia were isolated from brains by the </w:t>
      </w:r>
      <w:r w:rsidR="00455A46" w:rsidRPr="00B2017F">
        <w:rPr>
          <w:rStyle w:val="a"/>
          <w:rFonts w:cs="Times New Roman"/>
          <w:color w:val="000000" w:themeColor="text1"/>
        </w:rPr>
        <w:t>MojoSort</w:t>
      </w:r>
      <w:r w:rsidR="00455A46" w:rsidRPr="00B2017F">
        <w:rPr>
          <w:rStyle w:val="a"/>
          <w:rFonts w:cs="Times New Roman"/>
          <w:color w:val="000000" w:themeColor="text1"/>
          <w:vertAlign w:val="superscript"/>
        </w:rPr>
        <w:t>TM</w:t>
      </w:r>
      <w:r w:rsidR="00455A46" w:rsidRPr="00B2017F">
        <w:rPr>
          <w:rStyle w:val="a"/>
          <w:rFonts w:cs="Times New Roman"/>
          <w:color w:val="000000" w:themeColor="text1"/>
        </w:rPr>
        <w:t xml:space="preserve"> mouse P2RY12 selection kit (BioLegend) and </w:t>
      </w:r>
      <w:r w:rsidR="00455A46" w:rsidRPr="00B2017F">
        <w:rPr>
          <w:color w:val="000000" w:themeColor="text1"/>
          <w:szCs w:val="24"/>
        </w:rPr>
        <w:t xml:space="preserve">assayed for </w:t>
      </w:r>
      <w:r w:rsidR="00455A46" w:rsidRPr="00B2017F">
        <w:rPr>
          <w:rFonts w:cs="Times New Roman"/>
          <w:color w:val="000000" w:themeColor="text1"/>
          <w:szCs w:val="24"/>
        </w:rPr>
        <w:t xml:space="preserve">the indicated immune modulators by quantitative RT-PCR. </w:t>
      </w:r>
      <w:r w:rsidR="00BC5789" w:rsidRPr="00B2017F">
        <w:rPr>
          <w:rFonts w:cs="Times New Roman"/>
          <w:color w:val="000000" w:themeColor="text1"/>
          <w:szCs w:val="24"/>
        </w:rPr>
        <w:t xml:space="preserve">The </w:t>
      </w:r>
      <w:r w:rsidR="00BC5789" w:rsidRPr="00B2017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mRNA level of indicated gene was normalized to that of </w:t>
      </w:r>
      <w:r w:rsidR="00BC5789" w:rsidRPr="00B2017F">
        <w:rPr>
          <w:rFonts w:eastAsia="Calibri" w:cs="Calibri"/>
          <w:i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>β-actin</w:t>
      </w:r>
      <w:r w:rsidR="00BC5789" w:rsidRPr="00B2017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 in each sample. </w:t>
      </w:r>
      <w:r w:rsidR="00455A46" w:rsidRPr="00B2017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The mean mRNA levels of </w:t>
      </w:r>
      <w:r w:rsidR="00455A46" w:rsidRPr="00B2017F">
        <w:rPr>
          <w:rFonts w:cs="Times New Roman"/>
          <w:color w:val="000000" w:themeColor="text1"/>
          <w:szCs w:val="24"/>
        </w:rPr>
        <w:t xml:space="preserve">indicated immune modulators of </w:t>
      </w:r>
      <w:r w:rsidR="00455A46" w:rsidRPr="00B2017F">
        <w:rPr>
          <w:rFonts w:eastAsia="Calibri" w:cs="Calibri"/>
          <w:color w:val="000000" w:themeColor="text1"/>
          <w:szCs w:val="26"/>
          <w14:textOutline w14:w="0" w14:cap="flat" w14:cmpd="sng" w14:algn="ctr">
            <w14:noFill/>
            <w14:prstDash w14:val="solid"/>
            <w14:bevel/>
          </w14:textOutline>
        </w:rPr>
        <w:t xml:space="preserve">infected </w:t>
      </w:r>
      <w:r w:rsidR="00455A46" w:rsidRPr="00B2017F">
        <w:rPr>
          <w:color w:val="000000" w:themeColor="text1"/>
          <w:szCs w:val="24"/>
        </w:rPr>
        <w:t xml:space="preserve">WT mice are </w:t>
      </w:r>
      <w:r w:rsidR="00455A46" w:rsidRPr="00B2017F">
        <w:rPr>
          <w:rFonts w:eastAsia="PMingLiU" w:cs="Times New Roman"/>
          <w:color w:val="000000" w:themeColor="text1"/>
          <w:szCs w:val="24"/>
        </w:rPr>
        <w:t>set as 1</w:t>
      </w:r>
      <w:r w:rsidR="00455A46" w:rsidRPr="00B2017F">
        <w:rPr>
          <w:rFonts w:cs="Times New Roman"/>
          <w:color w:val="000000" w:themeColor="text1"/>
          <w:szCs w:val="24"/>
        </w:rPr>
        <w:t xml:space="preserve">. The data represent means + SEM (error bars) of 3-5 samples per group. </w:t>
      </w:r>
      <w:bookmarkEnd w:id="0"/>
    </w:p>
    <w:sectPr w:rsidR="00153D8E" w:rsidRPr="00B2017F" w:rsidSect="00B2017F">
      <w:footerReference w:type="even" r:id="rId9"/>
      <w:footerReference w:type="defaul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5D2701" w14:textId="77777777" w:rsidR="008C6361" w:rsidRDefault="008C6361" w:rsidP="00117666">
      <w:pPr>
        <w:spacing w:after="0"/>
      </w:pPr>
      <w:r>
        <w:separator/>
      </w:r>
    </w:p>
  </w:endnote>
  <w:endnote w:type="continuationSeparator" w:id="0">
    <w:p w14:paraId="302F3664" w14:textId="77777777" w:rsidR="008C6361" w:rsidRDefault="008C63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CFC63F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3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CFC63F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39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C0EF4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3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C0EF4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3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4717248"/>
      <w:docPartObj>
        <w:docPartGallery w:val="Page Numbers (Bottom of Page)"/>
        <w:docPartUnique/>
      </w:docPartObj>
    </w:sdtPr>
    <w:sdtEndPr/>
    <w:sdtContent>
      <w:p w14:paraId="36EE6A2A" w14:textId="27891CF8" w:rsidR="00EC2A85" w:rsidRDefault="00EC2A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017F" w:rsidRPr="00B2017F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1D934C9A" w14:textId="77777777" w:rsidR="00EC2A85" w:rsidRDefault="00EC2A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7D8873" w14:textId="77777777" w:rsidR="008C6361" w:rsidRDefault="008C6361" w:rsidP="00117666">
      <w:pPr>
        <w:spacing w:after="0"/>
      </w:pPr>
      <w:r>
        <w:separator/>
      </w:r>
    </w:p>
  </w:footnote>
  <w:footnote w:type="continuationSeparator" w:id="0">
    <w:p w14:paraId="0D727934" w14:textId="77777777" w:rsidR="008C6361" w:rsidRDefault="008C636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tjA2MjMxNjAwMDdT0lEKTi0uzszPAykwqgUAy5nvmSwAAAA="/>
  </w:docVars>
  <w:rsids>
    <w:rsidRoot w:val="00ED20B5"/>
    <w:rsid w:val="0001436A"/>
    <w:rsid w:val="00016581"/>
    <w:rsid w:val="000244B7"/>
    <w:rsid w:val="00026C17"/>
    <w:rsid w:val="00034304"/>
    <w:rsid w:val="00035434"/>
    <w:rsid w:val="00052A14"/>
    <w:rsid w:val="000571E6"/>
    <w:rsid w:val="00067A95"/>
    <w:rsid w:val="00077D53"/>
    <w:rsid w:val="000B40F2"/>
    <w:rsid w:val="000D6D11"/>
    <w:rsid w:val="00105FD9"/>
    <w:rsid w:val="00117666"/>
    <w:rsid w:val="00124296"/>
    <w:rsid w:val="00141542"/>
    <w:rsid w:val="00153D8E"/>
    <w:rsid w:val="001549D3"/>
    <w:rsid w:val="00156625"/>
    <w:rsid w:val="00160065"/>
    <w:rsid w:val="00163A68"/>
    <w:rsid w:val="00172978"/>
    <w:rsid w:val="0017534B"/>
    <w:rsid w:val="00177D84"/>
    <w:rsid w:val="001A3FFA"/>
    <w:rsid w:val="001A644D"/>
    <w:rsid w:val="001B1C08"/>
    <w:rsid w:val="001B6C02"/>
    <w:rsid w:val="001C0E62"/>
    <w:rsid w:val="001E3A26"/>
    <w:rsid w:val="00205F80"/>
    <w:rsid w:val="002637DB"/>
    <w:rsid w:val="00267D18"/>
    <w:rsid w:val="00271809"/>
    <w:rsid w:val="00274347"/>
    <w:rsid w:val="002868E2"/>
    <w:rsid w:val="002869C3"/>
    <w:rsid w:val="002936E4"/>
    <w:rsid w:val="002B4A57"/>
    <w:rsid w:val="002C608F"/>
    <w:rsid w:val="002C74CA"/>
    <w:rsid w:val="002D2D3F"/>
    <w:rsid w:val="002D3628"/>
    <w:rsid w:val="002D3654"/>
    <w:rsid w:val="002E0EEC"/>
    <w:rsid w:val="002F13E9"/>
    <w:rsid w:val="002F4206"/>
    <w:rsid w:val="003123F4"/>
    <w:rsid w:val="00315384"/>
    <w:rsid w:val="0032170F"/>
    <w:rsid w:val="00332837"/>
    <w:rsid w:val="003544FB"/>
    <w:rsid w:val="00356184"/>
    <w:rsid w:val="00392C6F"/>
    <w:rsid w:val="003C294D"/>
    <w:rsid w:val="003D2F2D"/>
    <w:rsid w:val="00401590"/>
    <w:rsid w:val="00444632"/>
    <w:rsid w:val="004459A9"/>
    <w:rsid w:val="00447801"/>
    <w:rsid w:val="004508F1"/>
    <w:rsid w:val="00452E1E"/>
    <w:rsid w:val="00452E9C"/>
    <w:rsid w:val="00455A46"/>
    <w:rsid w:val="004609EA"/>
    <w:rsid w:val="00464546"/>
    <w:rsid w:val="004712D4"/>
    <w:rsid w:val="004735C8"/>
    <w:rsid w:val="00473DCA"/>
    <w:rsid w:val="004947A6"/>
    <w:rsid w:val="004949B8"/>
    <w:rsid w:val="004961FF"/>
    <w:rsid w:val="004C1B22"/>
    <w:rsid w:val="004D39FE"/>
    <w:rsid w:val="004E283C"/>
    <w:rsid w:val="004E41AB"/>
    <w:rsid w:val="00510C14"/>
    <w:rsid w:val="00517A89"/>
    <w:rsid w:val="005250F2"/>
    <w:rsid w:val="005267CE"/>
    <w:rsid w:val="00534395"/>
    <w:rsid w:val="005353C2"/>
    <w:rsid w:val="005855BC"/>
    <w:rsid w:val="00593EEA"/>
    <w:rsid w:val="005A5EEE"/>
    <w:rsid w:val="005B308C"/>
    <w:rsid w:val="005F56E5"/>
    <w:rsid w:val="00610D33"/>
    <w:rsid w:val="00612204"/>
    <w:rsid w:val="00613CE4"/>
    <w:rsid w:val="00622AA7"/>
    <w:rsid w:val="00626C15"/>
    <w:rsid w:val="00630AB5"/>
    <w:rsid w:val="006329D8"/>
    <w:rsid w:val="006375C7"/>
    <w:rsid w:val="00654E8F"/>
    <w:rsid w:val="00656A2C"/>
    <w:rsid w:val="00660D05"/>
    <w:rsid w:val="00661ABF"/>
    <w:rsid w:val="0067597A"/>
    <w:rsid w:val="006820B1"/>
    <w:rsid w:val="00682584"/>
    <w:rsid w:val="00695D84"/>
    <w:rsid w:val="006B7D14"/>
    <w:rsid w:val="00701727"/>
    <w:rsid w:val="0070566C"/>
    <w:rsid w:val="00706E37"/>
    <w:rsid w:val="007113C5"/>
    <w:rsid w:val="007113C9"/>
    <w:rsid w:val="0071283A"/>
    <w:rsid w:val="00714C50"/>
    <w:rsid w:val="007242A6"/>
    <w:rsid w:val="0072540F"/>
    <w:rsid w:val="00725A7D"/>
    <w:rsid w:val="00726D33"/>
    <w:rsid w:val="007501BE"/>
    <w:rsid w:val="00750758"/>
    <w:rsid w:val="00756CAF"/>
    <w:rsid w:val="00762E76"/>
    <w:rsid w:val="007765EC"/>
    <w:rsid w:val="00790BB3"/>
    <w:rsid w:val="007C206C"/>
    <w:rsid w:val="007C633E"/>
    <w:rsid w:val="007D57E5"/>
    <w:rsid w:val="007F0EAB"/>
    <w:rsid w:val="007F3E77"/>
    <w:rsid w:val="00804670"/>
    <w:rsid w:val="00817DD6"/>
    <w:rsid w:val="00825DE9"/>
    <w:rsid w:val="0083759F"/>
    <w:rsid w:val="008608A1"/>
    <w:rsid w:val="00867C45"/>
    <w:rsid w:val="00873AC8"/>
    <w:rsid w:val="00885156"/>
    <w:rsid w:val="00885C7D"/>
    <w:rsid w:val="008A45D8"/>
    <w:rsid w:val="008C6361"/>
    <w:rsid w:val="008D2386"/>
    <w:rsid w:val="00902A80"/>
    <w:rsid w:val="009151AA"/>
    <w:rsid w:val="0093429D"/>
    <w:rsid w:val="00943573"/>
    <w:rsid w:val="009534B7"/>
    <w:rsid w:val="00963688"/>
    <w:rsid w:val="00964134"/>
    <w:rsid w:val="00970A40"/>
    <w:rsid w:val="00970F7D"/>
    <w:rsid w:val="0098361A"/>
    <w:rsid w:val="00994A3D"/>
    <w:rsid w:val="009C2B12"/>
    <w:rsid w:val="009C39BF"/>
    <w:rsid w:val="009C7C81"/>
    <w:rsid w:val="009E39C4"/>
    <w:rsid w:val="00A077A7"/>
    <w:rsid w:val="00A174D9"/>
    <w:rsid w:val="00A43B32"/>
    <w:rsid w:val="00A530B4"/>
    <w:rsid w:val="00A76A94"/>
    <w:rsid w:val="00A87C0E"/>
    <w:rsid w:val="00A91A8F"/>
    <w:rsid w:val="00A9542A"/>
    <w:rsid w:val="00AA3B1E"/>
    <w:rsid w:val="00AA4D24"/>
    <w:rsid w:val="00AB6715"/>
    <w:rsid w:val="00B01EE5"/>
    <w:rsid w:val="00B1671E"/>
    <w:rsid w:val="00B2017F"/>
    <w:rsid w:val="00B25EB8"/>
    <w:rsid w:val="00B309E5"/>
    <w:rsid w:val="00B35522"/>
    <w:rsid w:val="00B37F4D"/>
    <w:rsid w:val="00B960BB"/>
    <w:rsid w:val="00BA3E33"/>
    <w:rsid w:val="00BC5789"/>
    <w:rsid w:val="00BD68D1"/>
    <w:rsid w:val="00C26F9A"/>
    <w:rsid w:val="00C316AE"/>
    <w:rsid w:val="00C37621"/>
    <w:rsid w:val="00C44492"/>
    <w:rsid w:val="00C4490B"/>
    <w:rsid w:val="00C52A7B"/>
    <w:rsid w:val="00C56BAF"/>
    <w:rsid w:val="00C679AA"/>
    <w:rsid w:val="00C75972"/>
    <w:rsid w:val="00C8580E"/>
    <w:rsid w:val="00CA22CB"/>
    <w:rsid w:val="00CA2A36"/>
    <w:rsid w:val="00CD066B"/>
    <w:rsid w:val="00CE4FEE"/>
    <w:rsid w:val="00D060CF"/>
    <w:rsid w:val="00D13654"/>
    <w:rsid w:val="00D50470"/>
    <w:rsid w:val="00D66C4D"/>
    <w:rsid w:val="00DA4A29"/>
    <w:rsid w:val="00DB4287"/>
    <w:rsid w:val="00DB59C3"/>
    <w:rsid w:val="00DC259A"/>
    <w:rsid w:val="00DD3FAF"/>
    <w:rsid w:val="00DD672A"/>
    <w:rsid w:val="00DE23E8"/>
    <w:rsid w:val="00DE2EF9"/>
    <w:rsid w:val="00DE790E"/>
    <w:rsid w:val="00DF14EA"/>
    <w:rsid w:val="00E42E73"/>
    <w:rsid w:val="00E47DA4"/>
    <w:rsid w:val="00E5100D"/>
    <w:rsid w:val="00E52377"/>
    <w:rsid w:val="00E537AD"/>
    <w:rsid w:val="00E56802"/>
    <w:rsid w:val="00E64E17"/>
    <w:rsid w:val="00E75FE2"/>
    <w:rsid w:val="00E866C9"/>
    <w:rsid w:val="00EA3D3C"/>
    <w:rsid w:val="00EC090A"/>
    <w:rsid w:val="00EC2A85"/>
    <w:rsid w:val="00ED20B5"/>
    <w:rsid w:val="00ED27A2"/>
    <w:rsid w:val="00EF050B"/>
    <w:rsid w:val="00EF0EE0"/>
    <w:rsid w:val="00F21832"/>
    <w:rsid w:val="00F3671C"/>
    <w:rsid w:val="00F4263C"/>
    <w:rsid w:val="00F46900"/>
    <w:rsid w:val="00F46DC3"/>
    <w:rsid w:val="00F61D89"/>
    <w:rsid w:val="00F6372F"/>
    <w:rsid w:val="00F7489F"/>
    <w:rsid w:val="00F85C9E"/>
    <w:rsid w:val="00F932EF"/>
    <w:rsid w:val="00FC34ED"/>
    <w:rsid w:val="00FD3298"/>
    <w:rsid w:val="00F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">
    <w:name w:val="無"/>
    <w:rsid w:val="00D13654"/>
  </w:style>
  <w:style w:type="table" w:customStyle="1" w:styleId="TableNormal1">
    <w:name w:val="Table Normal1"/>
    <w:rsid w:val="00ED27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71283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005FD4-7932-42BD-80B5-23283A799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dha S</cp:lastModifiedBy>
  <cp:revision>2</cp:revision>
  <cp:lastPrinted>2021-12-28T07:40:00Z</cp:lastPrinted>
  <dcterms:created xsi:type="dcterms:W3CDTF">2022-03-04T07:03:00Z</dcterms:created>
  <dcterms:modified xsi:type="dcterms:W3CDTF">2022-03-04T07:03:00Z</dcterms:modified>
</cp:coreProperties>
</file>